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8BA84D" w14:textId="4A9A39BF" w:rsidR="00633406" w:rsidRPr="00B92DB3" w:rsidRDefault="00633406" w:rsidP="00633406">
      <w:pPr>
        <w:spacing w:line="360" w:lineRule="auto"/>
        <w:rPr>
          <w:sz w:val="20"/>
        </w:rPr>
      </w:pPr>
      <w:bookmarkStart w:id="0" w:name="_GoBack"/>
      <w:bookmarkEnd w:id="0"/>
      <w:r w:rsidRPr="00B92DB3">
        <w:rPr>
          <w:rFonts w:eastAsia="黑体"/>
          <w:sz w:val="20"/>
        </w:rPr>
        <w:t>Table S</w:t>
      </w:r>
      <w:r w:rsidR="004E7DFF">
        <w:rPr>
          <w:rFonts w:eastAsia="黑体" w:hint="eastAsia"/>
          <w:sz w:val="20"/>
        </w:rPr>
        <w:t>3</w:t>
      </w:r>
      <w:r w:rsidRPr="00B92DB3">
        <w:rPr>
          <w:rFonts w:eastAsia="黑体"/>
          <w:sz w:val="20"/>
        </w:rPr>
        <w:t xml:space="preserve">. Composition of the </w:t>
      </w:r>
      <w:r w:rsidR="004E7DFF" w:rsidRPr="004E7DFF">
        <w:rPr>
          <w:rFonts w:eastAsia="黑体"/>
          <w:i/>
          <w:sz w:val="20"/>
        </w:rPr>
        <w:t>Pseudomonas</w:t>
      </w:r>
      <w:r>
        <w:rPr>
          <w:rFonts w:eastAsia="黑体"/>
          <w:sz w:val="20"/>
        </w:rPr>
        <w:t xml:space="preserve"> </w:t>
      </w:r>
      <w:r w:rsidRPr="00B92DB3">
        <w:rPr>
          <w:rFonts w:eastAsia="黑体"/>
          <w:sz w:val="20"/>
        </w:rPr>
        <w:t>bacterial communities used in this study</w:t>
      </w:r>
      <w:r w:rsidR="00F45E27">
        <w:rPr>
          <w:rFonts w:eastAsia="黑体"/>
          <w:sz w:val="20"/>
        </w:rPr>
        <w:t xml:space="preserve"> (0 and 1 denote for </w:t>
      </w:r>
      <w:r w:rsidR="007E7B91">
        <w:rPr>
          <w:rFonts w:eastAsia="黑体"/>
          <w:sz w:val="20"/>
        </w:rPr>
        <w:t xml:space="preserve">the </w:t>
      </w:r>
      <w:r w:rsidR="00F45E27">
        <w:rPr>
          <w:rFonts w:eastAsia="黑体"/>
          <w:sz w:val="20"/>
        </w:rPr>
        <w:t xml:space="preserve">absence and presence of </w:t>
      </w:r>
      <w:r w:rsidR="00F45E27" w:rsidRPr="000A4712">
        <w:rPr>
          <w:rFonts w:eastAsia="黑体"/>
          <w:i/>
          <w:sz w:val="20"/>
        </w:rPr>
        <w:t>Pseudomonas</w:t>
      </w:r>
      <w:r w:rsidR="00F45E27">
        <w:rPr>
          <w:rFonts w:eastAsia="黑体"/>
          <w:sz w:val="20"/>
        </w:rPr>
        <w:t xml:space="preserve"> strains in given community, respectively).</w:t>
      </w:r>
    </w:p>
    <w:tbl>
      <w:tblPr>
        <w:tblW w:w="8613" w:type="dxa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492"/>
        <w:gridCol w:w="917"/>
        <w:gridCol w:w="728"/>
        <w:gridCol w:w="739"/>
        <w:gridCol w:w="628"/>
        <w:gridCol w:w="772"/>
        <w:gridCol w:w="539"/>
        <w:gridCol w:w="861"/>
        <w:gridCol w:w="961"/>
        <w:gridCol w:w="976"/>
      </w:tblGrid>
      <w:tr w:rsidR="00633406" w:rsidRPr="00B92DB3" w14:paraId="7F1403D0" w14:textId="77777777" w:rsidTr="004E7DFF">
        <w:trPr>
          <w:trHeight w:hRule="exact" w:val="1109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45A6E" w14:textId="3726136E" w:rsidR="00633406" w:rsidRPr="00B92DB3" w:rsidRDefault="00633406" w:rsidP="009754E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bookmarkStart w:id="1" w:name="OLE_LINK3"/>
            <w:r w:rsidRPr="00B92DB3">
              <w:rPr>
                <w:rFonts w:eastAsia="Adobe 宋体 Std L"/>
                <w:kern w:val="0"/>
                <w:sz w:val="20"/>
              </w:rPr>
              <w:t>Communit</w:t>
            </w:r>
            <w:r w:rsidR="00FE7FF9">
              <w:rPr>
                <w:rFonts w:eastAsia="Adobe 宋体 Std L"/>
                <w:kern w:val="0"/>
                <w:sz w:val="20"/>
              </w:rPr>
              <w:t>ies</w:t>
            </w:r>
            <w:r w:rsidRPr="00B92DB3">
              <w:rPr>
                <w:rFonts w:eastAsia="Adobe 宋体 Std L"/>
                <w:kern w:val="0"/>
                <w:sz w:val="20"/>
              </w:rPr>
              <w:t>/</w:t>
            </w:r>
            <w:r w:rsidR="004E7DFF">
              <w:t xml:space="preserve"> </w:t>
            </w:r>
            <w:r w:rsidR="004E7DFF" w:rsidRPr="004E7DFF">
              <w:rPr>
                <w:rFonts w:eastAsia="Adobe 宋体 Std L"/>
                <w:i/>
                <w:kern w:val="0"/>
                <w:sz w:val="20"/>
              </w:rPr>
              <w:t>Pseudomonas</w:t>
            </w:r>
            <w:r w:rsidRPr="00B92DB3">
              <w:rPr>
                <w:rFonts w:eastAsia="Adobe 宋体 Std L"/>
                <w:kern w:val="0"/>
                <w:sz w:val="20"/>
              </w:rPr>
              <w:t xml:space="preserve"> s</w:t>
            </w:r>
            <w:r w:rsidR="009754EA">
              <w:rPr>
                <w:rFonts w:eastAsia="Adobe 宋体 Std L" w:hint="eastAsia"/>
                <w:kern w:val="0"/>
                <w:sz w:val="20"/>
              </w:rPr>
              <w:t>train</w:t>
            </w:r>
            <w:r w:rsidRPr="00B92DB3">
              <w:rPr>
                <w:rFonts w:eastAsia="Adobe 宋体 Std L"/>
                <w:kern w:val="0"/>
                <w:sz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DFA3E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MVP1-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5CC8E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Q2-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5279E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CHA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DD5E8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F1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3E24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Phl1c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C6BB8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PF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D7F62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M1-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CB11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Q8R1-9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274B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Richness</w:t>
            </w:r>
          </w:p>
        </w:tc>
      </w:tr>
      <w:tr w:rsidR="00633406" w:rsidRPr="00B92DB3" w14:paraId="3B683621" w14:textId="77777777" w:rsidTr="00CA339E">
        <w:trPr>
          <w:trHeight w:hRule="exact" w:val="275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E34E61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42B6FA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728990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140CA4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35B350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2CE5B2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74AB24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D656E0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CF9E33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51F4E7AA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</w:tr>
      <w:tr w:rsidR="00633406" w:rsidRPr="00B92DB3" w14:paraId="17EC328A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27F173DF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74F6EA5B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F8995AD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C3FE7FD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AB39C17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7780DA0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3AF82DA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F3BA2DC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DE3BE91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976" w:type="dxa"/>
            <w:vAlign w:val="center"/>
          </w:tcPr>
          <w:p w14:paraId="6512A90D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</w:tr>
      <w:tr w:rsidR="00633406" w:rsidRPr="00B92DB3" w14:paraId="3F349549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5B5B914D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62E22783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912C60D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044A510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47CFD1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A06A152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B67849B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D570288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E08D52C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976" w:type="dxa"/>
            <w:vAlign w:val="center"/>
          </w:tcPr>
          <w:p w14:paraId="33E6FAE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</w:tr>
      <w:tr w:rsidR="00633406" w:rsidRPr="00B92DB3" w14:paraId="7C36F245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5F4FE6C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14:paraId="1755A1FC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B3408C7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6419808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D72274D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F5A77E2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CB5FACF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C63ABA4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6BCA79D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976" w:type="dxa"/>
            <w:vAlign w:val="center"/>
          </w:tcPr>
          <w:p w14:paraId="3E77279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</w:tr>
      <w:tr w:rsidR="00633406" w:rsidRPr="00B92DB3" w14:paraId="6A7F08C5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62F92B2A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14:paraId="0BF9CBE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90FB74F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AF7FE22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6DD2D2D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E1AF47B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B220A6B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3F68EE7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4D4FA46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976" w:type="dxa"/>
            <w:vAlign w:val="center"/>
          </w:tcPr>
          <w:p w14:paraId="29923EC6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</w:tr>
      <w:tr w:rsidR="00633406" w:rsidRPr="00B92DB3" w14:paraId="24CF5EBA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26805B6A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14:paraId="253FAFED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74CD657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9C786C4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68A121F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9E6387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010AA76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A682F0F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9E22326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976" w:type="dxa"/>
            <w:vAlign w:val="center"/>
          </w:tcPr>
          <w:p w14:paraId="636B41FC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</w:tr>
      <w:tr w:rsidR="00633406" w:rsidRPr="00B92DB3" w14:paraId="39B7BBAF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4271DAEA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7</w:t>
            </w:r>
          </w:p>
        </w:tc>
        <w:tc>
          <w:tcPr>
            <w:tcW w:w="0" w:type="auto"/>
            <w:vAlign w:val="center"/>
          </w:tcPr>
          <w:p w14:paraId="24E81894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703A9DF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298D47C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C1C784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B3F36D4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327203C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F0C60A2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8E40196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976" w:type="dxa"/>
            <w:vAlign w:val="center"/>
          </w:tcPr>
          <w:p w14:paraId="5E1DD66B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</w:tr>
      <w:tr w:rsidR="00633406" w:rsidRPr="00B92DB3" w14:paraId="68D40FAF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58A8093B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8</w:t>
            </w:r>
          </w:p>
        </w:tc>
        <w:tc>
          <w:tcPr>
            <w:tcW w:w="0" w:type="auto"/>
            <w:vAlign w:val="center"/>
          </w:tcPr>
          <w:p w14:paraId="4177026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DA45827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4D69A1F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7E37BD0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D11D1C7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FA9726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29661E3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E36091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976" w:type="dxa"/>
            <w:vAlign w:val="center"/>
          </w:tcPr>
          <w:p w14:paraId="0A07D070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</w:tr>
      <w:tr w:rsidR="00633406" w:rsidRPr="00B92DB3" w14:paraId="3CB3951D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2A6A92DA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9</w:t>
            </w:r>
          </w:p>
        </w:tc>
        <w:tc>
          <w:tcPr>
            <w:tcW w:w="0" w:type="auto"/>
            <w:vAlign w:val="center"/>
          </w:tcPr>
          <w:p w14:paraId="55908CB6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57301F4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81EAD54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BEC587D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50B9F9C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9F6E23C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F520B57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989BFAD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976" w:type="dxa"/>
            <w:vAlign w:val="center"/>
          </w:tcPr>
          <w:p w14:paraId="148B3D1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</w:tr>
      <w:tr w:rsidR="00633406" w:rsidRPr="00B92DB3" w14:paraId="57DACB23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506C59BE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67BBB08D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6710BF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9E47DB6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DB78270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413DBED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8E8F9C0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CC20EE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BC2405C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976" w:type="dxa"/>
            <w:vAlign w:val="center"/>
          </w:tcPr>
          <w:p w14:paraId="062BC2BF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</w:tr>
      <w:tr w:rsidR="00633406" w:rsidRPr="00B92DB3" w14:paraId="1AFCC398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7FAFEEEE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1B6E0BE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7CBAF67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C14E062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7F0BA8A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930F6AF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674540B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7C8F3E1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340B5F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976" w:type="dxa"/>
            <w:vAlign w:val="center"/>
          </w:tcPr>
          <w:p w14:paraId="44917330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</w:tr>
      <w:tr w:rsidR="00633406" w:rsidRPr="00B92DB3" w14:paraId="67D55EF6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6DE858CF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05A3FF0E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F7C6751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294873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713F4F6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3A9731C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6B1C8D3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D71FD5A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911301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976" w:type="dxa"/>
            <w:vAlign w:val="center"/>
          </w:tcPr>
          <w:p w14:paraId="536F171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</w:tr>
      <w:tr w:rsidR="00633406" w:rsidRPr="00B92DB3" w14:paraId="67C33F8B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7FA8F781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102BFE8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2D08C30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59ECCAE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81EEE62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5ABCE70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B1B784D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7E3051A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B479C32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976" w:type="dxa"/>
            <w:vAlign w:val="center"/>
          </w:tcPr>
          <w:p w14:paraId="65401DC7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</w:tr>
      <w:tr w:rsidR="00633406" w:rsidRPr="00B92DB3" w14:paraId="358F1EA5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4869B90C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1AECDD60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BF56174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FA84DBF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6BB717A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FFD2E08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EDBEB81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5E6A4C8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C4C5C3A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976" w:type="dxa"/>
            <w:vAlign w:val="center"/>
          </w:tcPr>
          <w:p w14:paraId="487B1987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</w:tr>
      <w:tr w:rsidR="00633406" w:rsidRPr="00B92DB3" w14:paraId="329301D5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4E97682C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21843DB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9409E9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F113CDB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3587F4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517282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46C087B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F8E260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B55E87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976" w:type="dxa"/>
            <w:vAlign w:val="center"/>
          </w:tcPr>
          <w:p w14:paraId="09C3AB6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</w:tr>
      <w:tr w:rsidR="00633406" w:rsidRPr="00B92DB3" w14:paraId="7D0460EB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4CBA0E70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18C8B22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6678FB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E00F12A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530AD00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769C38C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F7FB716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19FB00B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63162CD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976" w:type="dxa"/>
            <w:vAlign w:val="center"/>
          </w:tcPr>
          <w:p w14:paraId="4FA80CEB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</w:tr>
      <w:tr w:rsidR="00633406" w:rsidRPr="00B92DB3" w14:paraId="65A5E6A5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2C071780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271D545B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B39EC2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8250D0C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0727BBE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30227EC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4C28B56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6682CCC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58B5DB0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976" w:type="dxa"/>
            <w:vAlign w:val="center"/>
          </w:tcPr>
          <w:p w14:paraId="4E95D8AB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2</w:t>
            </w:r>
          </w:p>
        </w:tc>
      </w:tr>
      <w:tr w:rsidR="00633406" w:rsidRPr="00B92DB3" w14:paraId="5461FE0A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288E2F92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71C3AF88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B31D6C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209C9E4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C9306D3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F797BB4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28BAB4A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3371C4F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445E83B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976" w:type="dxa"/>
            <w:vAlign w:val="center"/>
          </w:tcPr>
          <w:p w14:paraId="28EAD7B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2</w:t>
            </w:r>
          </w:p>
        </w:tc>
      </w:tr>
      <w:tr w:rsidR="00633406" w:rsidRPr="00B92DB3" w14:paraId="659E8C9A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4E5BA3D1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2CA86F21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4BC158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E930CB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A5BFAE2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5B49C9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CE8740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CB7C6E0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15537F3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976" w:type="dxa"/>
            <w:vAlign w:val="center"/>
          </w:tcPr>
          <w:p w14:paraId="5D501E12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2</w:t>
            </w:r>
          </w:p>
        </w:tc>
      </w:tr>
      <w:tr w:rsidR="00633406" w:rsidRPr="00B92DB3" w14:paraId="72922E79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0E84D7A6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1951BDC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FE9E676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B3B2A0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7C88E23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40199B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C73333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A8072C3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CBF7C01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976" w:type="dxa"/>
            <w:vAlign w:val="center"/>
          </w:tcPr>
          <w:p w14:paraId="1905120D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2</w:t>
            </w:r>
          </w:p>
        </w:tc>
      </w:tr>
      <w:tr w:rsidR="00633406" w:rsidRPr="00B92DB3" w14:paraId="7EF307B2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6D0DC92C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44EB8882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AE0AFE1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8C81D9C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024BF76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CD2113F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1EC6FA2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6837A3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CF433BA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976" w:type="dxa"/>
            <w:vAlign w:val="center"/>
          </w:tcPr>
          <w:p w14:paraId="0F710C56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2</w:t>
            </w:r>
          </w:p>
        </w:tc>
      </w:tr>
      <w:tr w:rsidR="00633406" w:rsidRPr="00B92DB3" w14:paraId="1F6E99BC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4C7B2A4E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2C12C8E1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7B131B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3CCE20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607978F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C4E1633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AB686C8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75D81D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94B177B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976" w:type="dxa"/>
            <w:vAlign w:val="center"/>
          </w:tcPr>
          <w:p w14:paraId="40D0A59F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2</w:t>
            </w:r>
          </w:p>
        </w:tc>
      </w:tr>
      <w:tr w:rsidR="00633406" w:rsidRPr="00B92DB3" w14:paraId="5E9B787F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710C740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23</w:t>
            </w:r>
          </w:p>
        </w:tc>
        <w:tc>
          <w:tcPr>
            <w:tcW w:w="0" w:type="auto"/>
            <w:vAlign w:val="center"/>
          </w:tcPr>
          <w:p w14:paraId="05CBE2E6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9CC476D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CDD1171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7F2E4CF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C409AFC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586A1D1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8FABAE6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5E0D994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976" w:type="dxa"/>
            <w:vAlign w:val="center"/>
          </w:tcPr>
          <w:p w14:paraId="0E07DC4F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2</w:t>
            </w:r>
          </w:p>
        </w:tc>
      </w:tr>
      <w:tr w:rsidR="00633406" w:rsidRPr="00B92DB3" w14:paraId="3300DB79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0D6A8A04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4B3D61D1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CDE68C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B65F8E0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20982C4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1EA676D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88EB2B6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56AE276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07E838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976" w:type="dxa"/>
            <w:vAlign w:val="center"/>
          </w:tcPr>
          <w:p w14:paraId="5089013A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2</w:t>
            </w:r>
          </w:p>
        </w:tc>
      </w:tr>
      <w:tr w:rsidR="00633406" w:rsidRPr="00B92DB3" w14:paraId="3ABE9884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42F07CC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1EEFFDF8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7EEC97D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EB4BBAB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6906152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BF2443B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830632C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35983B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C1F29E6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976" w:type="dxa"/>
            <w:vAlign w:val="center"/>
          </w:tcPr>
          <w:p w14:paraId="4297204A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2</w:t>
            </w:r>
          </w:p>
        </w:tc>
      </w:tr>
      <w:tr w:rsidR="00633406" w:rsidRPr="00B92DB3" w14:paraId="4FFDC99A" w14:textId="77777777" w:rsidTr="00CA339E">
        <w:trPr>
          <w:trHeight w:hRule="exact" w:val="195"/>
          <w:jc w:val="center"/>
        </w:trPr>
        <w:tc>
          <w:tcPr>
            <w:tcW w:w="0" w:type="auto"/>
            <w:vAlign w:val="center"/>
          </w:tcPr>
          <w:p w14:paraId="3CEDCD6E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26</w:t>
            </w:r>
          </w:p>
        </w:tc>
        <w:tc>
          <w:tcPr>
            <w:tcW w:w="0" w:type="auto"/>
            <w:vAlign w:val="center"/>
          </w:tcPr>
          <w:p w14:paraId="09EEC7C3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8722C4E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F1A631C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258FA8B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A908A60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61963A8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7111B9E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65D5257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976" w:type="dxa"/>
            <w:vAlign w:val="center"/>
          </w:tcPr>
          <w:p w14:paraId="752CBA8E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2</w:t>
            </w:r>
          </w:p>
        </w:tc>
      </w:tr>
      <w:tr w:rsidR="00633406" w:rsidRPr="00B92DB3" w14:paraId="0A7D14F3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562C0810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27</w:t>
            </w:r>
          </w:p>
        </w:tc>
        <w:tc>
          <w:tcPr>
            <w:tcW w:w="0" w:type="auto"/>
            <w:vAlign w:val="center"/>
          </w:tcPr>
          <w:p w14:paraId="723E35F6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7A90AA3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B09FB31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8F63077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7ADF868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81F89F2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CFBCC6C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2DE3E53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976" w:type="dxa"/>
            <w:vAlign w:val="center"/>
          </w:tcPr>
          <w:p w14:paraId="6309CFFD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2</w:t>
            </w:r>
          </w:p>
        </w:tc>
      </w:tr>
      <w:tr w:rsidR="00633406" w:rsidRPr="00B92DB3" w14:paraId="3CBA7FF6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7B99614D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4636BB90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CC64F11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ED40B28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7BCB80D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DED9F3E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002E32B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9D1B3B3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CE7B404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976" w:type="dxa"/>
            <w:vAlign w:val="center"/>
          </w:tcPr>
          <w:p w14:paraId="3FF1DD10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2</w:t>
            </w:r>
          </w:p>
        </w:tc>
      </w:tr>
      <w:tr w:rsidR="00633406" w:rsidRPr="00B92DB3" w14:paraId="5E091993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59CBCF57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29</w:t>
            </w:r>
          </w:p>
        </w:tc>
        <w:tc>
          <w:tcPr>
            <w:tcW w:w="0" w:type="auto"/>
            <w:vAlign w:val="center"/>
          </w:tcPr>
          <w:p w14:paraId="7ADE27AD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7A50757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117793C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C92CA77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66DFEA2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4CE9106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39E7CE8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22A8F2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976" w:type="dxa"/>
            <w:vAlign w:val="center"/>
          </w:tcPr>
          <w:p w14:paraId="15C2677E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2</w:t>
            </w:r>
          </w:p>
        </w:tc>
      </w:tr>
      <w:tr w:rsidR="00633406" w:rsidRPr="00B92DB3" w14:paraId="7AD279D6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1E26FD36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58CCCE2B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40E2163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D239DAA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A6486A3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D8DC2B4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27342AA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AD15458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B9D6C9D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 w:hint="eastAsia"/>
                <w:kern w:val="0"/>
                <w:sz w:val="20"/>
              </w:rPr>
              <w:t>0</w:t>
            </w:r>
          </w:p>
        </w:tc>
        <w:tc>
          <w:tcPr>
            <w:tcW w:w="976" w:type="dxa"/>
            <w:vAlign w:val="center"/>
          </w:tcPr>
          <w:p w14:paraId="215CA92A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2</w:t>
            </w:r>
          </w:p>
        </w:tc>
      </w:tr>
      <w:tr w:rsidR="00633406" w:rsidRPr="00B92DB3" w14:paraId="44962713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7798EED1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31</w:t>
            </w:r>
          </w:p>
        </w:tc>
        <w:tc>
          <w:tcPr>
            <w:tcW w:w="0" w:type="auto"/>
            <w:vAlign w:val="center"/>
          </w:tcPr>
          <w:p w14:paraId="410EAD4E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B1B5A08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359D6CD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8922D8B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AEA1ABF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210BE92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76BAED1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91E8893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976" w:type="dxa"/>
            <w:vAlign w:val="center"/>
          </w:tcPr>
          <w:p w14:paraId="236A6AF6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2</w:t>
            </w:r>
          </w:p>
        </w:tc>
      </w:tr>
      <w:tr w:rsidR="00633406" w:rsidRPr="00B92DB3" w14:paraId="3589C220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4F65D73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32</w:t>
            </w:r>
          </w:p>
        </w:tc>
        <w:tc>
          <w:tcPr>
            <w:tcW w:w="0" w:type="auto"/>
            <w:vAlign w:val="center"/>
          </w:tcPr>
          <w:p w14:paraId="10FE7EF3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E58F092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511BEAD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4CC97B7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7E5090C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898C25C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7653BAF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1AF709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976" w:type="dxa"/>
            <w:vAlign w:val="center"/>
          </w:tcPr>
          <w:p w14:paraId="627ECCF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2</w:t>
            </w:r>
          </w:p>
        </w:tc>
      </w:tr>
      <w:tr w:rsidR="00633406" w:rsidRPr="00B92DB3" w14:paraId="3B179AEB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00E9076B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33</w:t>
            </w:r>
          </w:p>
        </w:tc>
        <w:tc>
          <w:tcPr>
            <w:tcW w:w="0" w:type="auto"/>
            <w:vAlign w:val="center"/>
          </w:tcPr>
          <w:p w14:paraId="06CE336B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F975568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BB44B56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EBB0E8D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92A1362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E36807A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BEB950C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7C1C733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976" w:type="dxa"/>
            <w:vAlign w:val="center"/>
          </w:tcPr>
          <w:p w14:paraId="5003C133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4</w:t>
            </w:r>
          </w:p>
        </w:tc>
      </w:tr>
      <w:tr w:rsidR="00633406" w:rsidRPr="00B92DB3" w14:paraId="0D2763ED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139EF79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34</w:t>
            </w:r>
          </w:p>
        </w:tc>
        <w:tc>
          <w:tcPr>
            <w:tcW w:w="0" w:type="auto"/>
            <w:vAlign w:val="center"/>
          </w:tcPr>
          <w:p w14:paraId="548D745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1B4D338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117EC3A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DCE4197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CB7137F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673E093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67B67C1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74836CC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976" w:type="dxa"/>
            <w:vAlign w:val="center"/>
          </w:tcPr>
          <w:p w14:paraId="086B083B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4</w:t>
            </w:r>
          </w:p>
        </w:tc>
      </w:tr>
      <w:tr w:rsidR="00633406" w:rsidRPr="00B92DB3" w14:paraId="068462BB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3B31402F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35</w:t>
            </w:r>
          </w:p>
        </w:tc>
        <w:tc>
          <w:tcPr>
            <w:tcW w:w="0" w:type="auto"/>
            <w:vAlign w:val="center"/>
          </w:tcPr>
          <w:p w14:paraId="6B7810AE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824D998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8BC9C1F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6BE2D80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8E451FB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 w:hint="eastAsia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A29D2CA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188699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947E0BC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976" w:type="dxa"/>
            <w:vAlign w:val="center"/>
          </w:tcPr>
          <w:p w14:paraId="2585511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4</w:t>
            </w:r>
          </w:p>
        </w:tc>
      </w:tr>
      <w:tr w:rsidR="00633406" w:rsidRPr="00B92DB3" w14:paraId="26EF774C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1FCC5A1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36</w:t>
            </w:r>
          </w:p>
        </w:tc>
        <w:tc>
          <w:tcPr>
            <w:tcW w:w="0" w:type="auto"/>
            <w:vAlign w:val="center"/>
          </w:tcPr>
          <w:p w14:paraId="7DA8894E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5A85F96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767C6D8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3444601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D3E5FAB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CE8EBA7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EA538EA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3853B48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976" w:type="dxa"/>
            <w:vAlign w:val="center"/>
          </w:tcPr>
          <w:p w14:paraId="793FFD90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4</w:t>
            </w:r>
          </w:p>
        </w:tc>
      </w:tr>
      <w:tr w:rsidR="00633406" w:rsidRPr="00B92DB3" w14:paraId="7C5B214C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4BC06D5C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37</w:t>
            </w:r>
          </w:p>
        </w:tc>
        <w:tc>
          <w:tcPr>
            <w:tcW w:w="0" w:type="auto"/>
            <w:vAlign w:val="center"/>
          </w:tcPr>
          <w:p w14:paraId="30303897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4F7CE5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1B40FD6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3D066FA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D0B3D6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33F047E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39BFD1D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24A02E0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976" w:type="dxa"/>
            <w:vAlign w:val="center"/>
          </w:tcPr>
          <w:p w14:paraId="5C5D24D7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4</w:t>
            </w:r>
          </w:p>
        </w:tc>
      </w:tr>
      <w:tr w:rsidR="00633406" w:rsidRPr="00B92DB3" w14:paraId="5AB3F3A8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4F194E9A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38</w:t>
            </w:r>
          </w:p>
        </w:tc>
        <w:tc>
          <w:tcPr>
            <w:tcW w:w="0" w:type="auto"/>
            <w:vAlign w:val="center"/>
          </w:tcPr>
          <w:p w14:paraId="18E95CAA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B949CC1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F4E7E6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15399D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F41D34E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B541707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4042A28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ED2065D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976" w:type="dxa"/>
            <w:vAlign w:val="center"/>
          </w:tcPr>
          <w:p w14:paraId="6A4B02B6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4</w:t>
            </w:r>
          </w:p>
        </w:tc>
      </w:tr>
      <w:tr w:rsidR="00633406" w:rsidRPr="00B92DB3" w14:paraId="194E9396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44975151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39</w:t>
            </w:r>
          </w:p>
        </w:tc>
        <w:tc>
          <w:tcPr>
            <w:tcW w:w="0" w:type="auto"/>
            <w:vAlign w:val="center"/>
          </w:tcPr>
          <w:p w14:paraId="7C176FBB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A265AF0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C7B625C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4792D9A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7D7400A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7C0AA5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5534B88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7857346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976" w:type="dxa"/>
            <w:vAlign w:val="center"/>
          </w:tcPr>
          <w:p w14:paraId="55A44096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4</w:t>
            </w:r>
          </w:p>
        </w:tc>
      </w:tr>
      <w:tr w:rsidR="00633406" w:rsidRPr="00B92DB3" w14:paraId="0B970AB1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768093D7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40</w:t>
            </w:r>
          </w:p>
        </w:tc>
        <w:tc>
          <w:tcPr>
            <w:tcW w:w="0" w:type="auto"/>
            <w:vAlign w:val="center"/>
          </w:tcPr>
          <w:p w14:paraId="3DB4A1B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5AC674E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2041146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1178087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DAA6333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CACA98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6F01A6C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432898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976" w:type="dxa"/>
            <w:vAlign w:val="center"/>
          </w:tcPr>
          <w:p w14:paraId="31D3209E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4</w:t>
            </w:r>
          </w:p>
        </w:tc>
      </w:tr>
      <w:tr w:rsidR="00633406" w:rsidRPr="00B92DB3" w14:paraId="36166A11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3C81F21B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41</w:t>
            </w:r>
          </w:p>
        </w:tc>
        <w:tc>
          <w:tcPr>
            <w:tcW w:w="0" w:type="auto"/>
            <w:vAlign w:val="center"/>
          </w:tcPr>
          <w:p w14:paraId="6031CC6D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17C4A8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8445AE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1608147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E4C3218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C2AB07D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CC194D6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9779F18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976" w:type="dxa"/>
            <w:vAlign w:val="center"/>
          </w:tcPr>
          <w:p w14:paraId="7D1F5540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4</w:t>
            </w:r>
          </w:p>
        </w:tc>
      </w:tr>
      <w:tr w:rsidR="00633406" w:rsidRPr="00B92DB3" w14:paraId="1B13A2F3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14EFE4B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42</w:t>
            </w:r>
          </w:p>
        </w:tc>
        <w:tc>
          <w:tcPr>
            <w:tcW w:w="0" w:type="auto"/>
            <w:vAlign w:val="center"/>
          </w:tcPr>
          <w:p w14:paraId="522638D1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F5E78D4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64E1AC3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D6551B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2FD30D3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646E9FE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98B78DC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6A8639E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976" w:type="dxa"/>
            <w:vAlign w:val="center"/>
          </w:tcPr>
          <w:p w14:paraId="15027A1F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4</w:t>
            </w:r>
          </w:p>
        </w:tc>
      </w:tr>
      <w:tr w:rsidR="00633406" w:rsidRPr="00B92DB3" w14:paraId="78101D8F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5B5EF3C8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43</w:t>
            </w:r>
          </w:p>
        </w:tc>
        <w:tc>
          <w:tcPr>
            <w:tcW w:w="0" w:type="auto"/>
            <w:vAlign w:val="center"/>
          </w:tcPr>
          <w:p w14:paraId="64BB1FA3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9B9A433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1DD3F9F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FDEA3C7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B3E1483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7A5ABF3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9C25241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EDA84AB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976" w:type="dxa"/>
            <w:vAlign w:val="center"/>
          </w:tcPr>
          <w:p w14:paraId="0020740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4</w:t>
            </w:r>
          </w:p>
        </w:tc>
      </w:tr>
      <w:tr w:rsidR="00633406" w:rsidRPr="00B92DB3" w14:paraId="107A2604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1D4B022B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44</w:t>
            </w:r>
          </w:p>
        </w:tc>
        <w:tc>
          <w:tcPr>
            <w:tcW w:w="0" w:type="auto"/>
            <w:vAlign w:val="center"/>
          </w:tcPr>
          <w:p w14:paraId="619F0037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BD81A98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C81002E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BF098B7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81F5A33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5D45FCB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F6BE5F6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961C17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976" w:type="dxa"/>
            <w:vAlign w:val="center"/>
          </w:tcPr>
          <w:p w14:paraId="0647EDCB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4</w:t>
            </w:r>
          </w:p>
        </w:tc>
      </w:tr>
      <w:tr w:rsidR="00633406" w:rsidRPr="00B92DB3" w14:paraId="3F84F166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391133CE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45</w:t>
            </w:r>
          </w:p>
        </w:tc>
        <w:tc>
          <w:tcPr>
            <w:tcW w:w="0" w:type="auto"/>
            <w:vAlign w:val="center"/>
          </w:tcPr>
          <w:p w14:paraId="63FD4332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607BB72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1AEB590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6785B82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25B705A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8F21CA3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B41814B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B09D930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976" w:type="dxa"/>
            <w:vAlign w:val="center"/>
          </w:tcPr>
          <w:p w14:paraId="13DDD018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8</w:t>
            </w:r>
          </w:p>
        </w:tc>
      </w:tr>
      <w:tr w:rsidR="00633406" w:rsidRPr="00B92DB3" w14:paraId="37068E4A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6A2DB73C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46</w:t>
            </w:r>
          </w:p>
        </w:tc>
        <w:tc>
          <w:tcPr>
            <w:tcW w:w="0" w:type="auto"/>
            <w:vAlign w:val="center"/>
          </w:tcPr>
          <w:p w14:paraId="76DB6930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A5F41F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3724706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21B5DB0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EE5FEBC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86A24F3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B185007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EC2D68A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976" w:type="dxa"/>
            <w:vAlign w:val="center"/>
          </w:tcPr>
          <w:p w14:paraId="53AD363C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8</w:t>
            </w:r>
          </w:p>
        </w:tc>
      </w:tr>
      <w:tr w:rsidR="00633406" w:rsidRPr="00B92DB3" w14:paraId="6E93E273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118D7557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47</w:t>
            </w:r>
          </w:p>
        </w:tc>
        <w:tc>
          <w:tcPr>
            <w:tcW w:w="0" w:type="auto"/>
            <w:vAlign w:val="center"/>
          </w:tcPr>
          <w:p w14:paraId="7ADB56E1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BA0F27E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883B63E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FF36CFE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8A951DE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2B6ACC1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50E52A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1860279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976" w:type="dxa"/>
            <w:vAlign w:val="center"/>
          </w:tcPr>
          <w:p w14:paraId="4D19B725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8</w:t>
            </w:r>
          </w:p>
        </w:tc>
      </w:tr>
      <w:tr w:rsidR="00633406" w:rsidRPr="00B92DB3" w14:paraId="77AEEEFD" w14:textId="77777777" w:rsidTr="00CA339E">
        <w:trPr>
          <w:trHeight w:hRule="exact" w:val="227"/>
          <w:jc w:val="center"/>
        </w:trPr>
        <w:tc>
          <w:tcPr>
            <w:tcW w:w="0" w:type="auto"/>
            <w:vAlign w:val="center"/>
          </w:tcPr>
          <w:p w14:paraId="3A635814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48</w:t>
            </w:r>
          </w:p>
        </w:tc>
        <w:tc>
          <w:tcPr>
            <w:tcW w:w="0" w:type="auto"/>
            <w:vAlign w:val="center"/>
          </w:tcPr>
          <w:p w14:paraId="1036CC50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148D2C2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1CA3113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4C95C27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BE10B20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374BBFF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05CD25F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3FF4AD8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1</w:t>
            </w:r>
          </w:p>
        </w:tc>
        <w:tc>
          <w:tcPr>
            <w:tcW w:w="976" w:type="dxa"/>
            <w:vAlign w:val="center"/>
          </w:tcPr>
          <w:p w14:paraId="23E7337C" w14:textId="77777777" w:rsidR="00633406" w:rsidRPr="00B92DB3" w:rsidRDefault="00633406" w:rsidP="00CA339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Adobe 宋体 Std L"/>
                <w:kern w:val="0"/>
                <w:sz w:val="20"/>
              </w:rPr>
            </w:pPr>
            <w:r w:rsidRPr="00B92DB3">
              <w:rPr>
                <w:rFonts w:eastAsia="Adobe 宋体 Std L"/>
                <w:kern w:val="0"/>
                <w:sz w:val="20"/>
              </w:rPr>
              <w:t>8</w:t>
            </w:r>
          </w:p>
        </w:tc>
      </w:tr>
    </w:tbl>
    <w:bookmarkEnd w:id="1"/>
    <w:p w14:paraId="0D13630A" w14:textId="77777777" w:rsidR="00367871" w:rsidRPr="004E7DFF" w:rsidRDefault="00633406" w:rsidP="004E7DFF">
      <w:pPr>
        <w:spacing w:line="360" w:lineRule="auto"/>
        <w:rPr>
          <w:sz w:val="20"/>
        </w:rPr>
      </w:pPr>
      <w:r w:rsidRPr="00B92DB3">
        <w:rPr>
          <w:sz w:val="20"/>
        </w:rPr>
        <w:t xml:space="preserve">All </w:t>
      </w:r>
      <w:r w:rsidR="004E7DFF" w:rsidRPr="004E7DFF">
        <w:rPr>
          <w:i/>
          <w:sz w:val="20"/>
        </w:rPr>
        <w:t>Pseudomonas</w:t>
      </w:r>
      <w:r w:rsidRPr="00B92DB3">
        <w:rPr>
          <w:sz w:val="20"/>
        </w:rPr>
        <w:t xml:space="preserve"> mon</w:t>
      </w:r>
      <w:r>
        <w:rPr>
          <w:sz w:val="20"/>
        </w:rPr>
        <w:t xml:space="preserve">ocultures were replicated twice and 8-species communities were replicated for four times. In other richness levels, </w:t>
      </w:r>
      <w:r w:rsidRPr="00B92DB3">
        <w:rPr>
          <w:sz w:val="20"/>
        </w:rPr>
        <w:t>each</w:t>
      </w:r>
      <w:r>
        <w:rPr>
          <w:sz w:val="20"/>
        </w:rPr>
        <w:t xml:space="preserve"> probiotic</w:t>
      </w:r>
      <w:r w:rsidRPr="00B92DB3">
        <w:rPr>
          <w:sz w:val="20"/>
        </w:rPr>
        <w:t xml:space="preserve"> species was </w:t>
      </w:r>
      <w:r>
        <w:rPr>
          <w:sz w:val="20"/>
        </w:rPr>
        <w:t xml:space="preserve">included equally often in assembled </w:t>
      </w:r>
      <w:r>
        <w:rPr>
          <w:sz w:val="20"/>
        </w:rPr>
        <w:lastRenderedPageBreak/>
        <w:t>communities</w:t>
      </w:r>
      <w:r>
        <w:rPr>
          <w:rFonts w:hint="eastAsia"/>
          <w:sz w:val="20"/>
        </w:rPr>
        <w:t xml:space="preserve"> </w:t>
      </w:r>
      <w:r>
        <w:rPr>
          <w:sz w:val="20"/>
        </w:rPr>
        <w:t>in the same number of communities at each richness level.</w:t>
      </w:r>
      <w:r w:rsidRPr="00B92DB3">
        <w:rPr>
          <w:sz w:val="20"/>
        </w:rPr>
        <w:t xml:space="preserve"> </w:t>
      </w:r>
    </w:p>
    <w:sectPr w:rsidR="00367871" w:rsidRPr="004E7D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344617" w14:textId="77777777" w:rsidR="00664BFD" w:rsidRDefault="00664BFD" w:rsidP="004E7DFF">
      <w:r>
        <w:separator/>
      </w:r>
    </w:p>
  </w:endnote>
  <w:endnote w:type="continuationSeparator" w:id="0">
    <w:p w14:paraId="1290F265" w14:textId="77777777" w:rsidR="00664BFD" w:rsidRDefault="00664BFD" w:rsidP="004E7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obe 宋体 Std L">
    <w:panose1 w:val="000000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8A4F37" w14:textId="77777777" w:rsidR="00664BFD" w:rsidRDefault="00664BFD" w:rsidP="004E7DFF">
      <w:r>
        <w:separator/>
      </w:r>
    </w:p>
  </w:footnote>
  <w:footnote w:type="continuationSeparator" w:id="0">
    <w:p w14:paraId="47132A77" w14:textId="77777777" w:rsidR="00664BFD" w:rsidRDefault="00664BFD" w:rsidP="004E7DFF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ille Friman">
    <w15:presenceInfo w15:providerId="None" w15:userId="Ville Friman"/>
  </w15:person>
  <w15:person w15:author="Jamie Hu">
    <w15:presenceInfo w15:providerId="None" w15:userId="Jamie H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406"/>
    <w:rsid w:val="00012C72"/>
    <w:rsid w:val="00017979"/>
    <w:rsid w:val="000543FE"/>
    <w:rsid w:val="00087B5A"/>
    <w:rsid w:val="000A4712"/>
    <w:rsid w:val="000E495B"/>
    <w:rsid w:val="0018724F"/>
    <w:rsid w:val="00213043"/>
    <w:rsid w:val="002176BD"/>
    <w:rsid w:val="00250C51"/>
    <w:rsid w:val="00266543"/>
    <w:rsid w:val="002865D6"/>
    <w:rsid w:val="002C754E"/>
    <w:rsid w:val="002C7F7C"/>
    <w:rsid w:val="002D7F80"/>
    <w:rsid w:val="00316DEB"/>
    <w:rsid w:val="00321456"/>
    <w:rsid w:val="00321EA5"/>
    <w:rsid w:val="00326471"/>
    <w:rsid w:val="0033731B"/>
    <w:rsid w:val="00351459"/>
    <w:rsid w:val="00367871"/>
    <w:rsid w:val="003A370D"/>
    <w:rsid w:val="00410DAA"/>
    <w:rsid w:val="00423C4B"/>
    <w:rsid w:val="00427380"/>
    <w:rsid w:val="00431DA4"/>
    <w:rsid w:val="00437C77"/>
    <w:rsid w:val="004C1A7E"/>
    <w:rsid w:val="004E7DFF"/>
    <w:rsid w:val="005149CB"/>
    <w:rsid w:val="005513AD"/>
    <w:rsid w:val="00593749"/>
    <w:rsid w:val="005A3BD6"/>
    <w:rsid w:val="005D7C00"/>
    <w:rsid w:val="00633406"/>
    <w:rsid w:val="00653AB0"/>
    <w:rsid w:val="00664BFD"/>
    <w:rsid w:val="0069456B"/>
    <w:rsid w:val="006B1CAE"/>
    <w:rsid w:val="00714607"/>
    <w:rsid w:val="007310D3"/>
    <w:rsid w:val="00741055"/>
    <w:rsid w:val="00765FAE"/>
    <w:rsid w:val="007716DB"/>
    <w:rsid w:val="007A18B5"/>
    <w:rsid w:val="007E7B91"/>
    <w:rsid w:val="00824B94"/>
    <w:rsid w:val="008874DD"/>
    <w:rsid w:val="008A7F94"/>
    <w:rsid w:val="008D1B96"/>
    <w:rsid w:val="008F1E81"/>
    <w:rsid w:val="008F6BFD"/>
    <w:rsid w:val="009506C9"/>
    <w:rsid w:val="00953283"/>
    <w:rsid w:val="009754EA"/>
    <w:rsid w:val="009B73C3"/>
    <w:rsid w:val="009E2523"/>
    <w:rsid w:val="00A30927"/>
    <w:rsid w:val="00A44790"/>
    <w:rsid w:val="00A7477A"/>
    <w:rsid w:val="00A7516D"/>
    <w:rsid w:val="00A800C4"/>
    <w:rsid w:val="00AB4650"/>
    <w:rsid w:val="00B72997"/>
    <w:rsid w:val="00B80C06"/>
    <w:rsid w:val="00B84851"/>
    <w:rsid w:val="00BA243C"/>
    <w:rsid w:val="00BE0BB9"/>
    <w:rsid w:val="00BE16FA"/>
    <w:rsid w:val="00C008B7"/>
    <w:rsid w:val="00C34AD6"/>
    <w:rsid w:val="00C53EC4"/>
    <w:rsid w:val="00CD6F55"/>
    <w:rsid w:val="00CE507A"/>
    <w:rsid w:val="00D03537"/>
    <w:rsid w:val="00D038FC"/>
    <w:rsid w:val="00DC0A30"/>
    <w:rsid w:val="00DD4681"/>
    <w:rsid w:val="00DE0068"/>
    <w:rsid w:val="00DF18E8"/>
    <w:rsid w:val="00E01C02"/>
    <w:rsid w:val="00E63687"/>
    <w:rsid w:val="00E77254"/>
    <w:rsid w:val="00E83938"/>
    <w:rsid w:val="00EF33C8"/>
    <w:rsid w:val="00EF4379"/>
    <w:rsid w:val="00F01E5F"/>
    <w:rsid w:val="00F45E27"/>
    <w:rsid w:val="00F64781"/>
    <w:rsid w:val="00F70AFD"/>
    <w:rsid w:val="00FE6E26"/>
    <w:rsid w:val="00FE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4CDE9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Title" w:semiHidden="0" w:unhideWhenUsed="0" w:qFormat="1"/>
    <w:lsdException w:name="Subtitle" w:semiHidden="0" w:unhideWhenUsed="0" w:qFormat="1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3406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E7D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4E7DFF"/>
    <w:rPr>
      <w:kern w:val="2"/>
      <w:sz w:val="18"/>
      <w:szCs w:val="18"/>
    </w:rPr>
  </w:style>
  <w:style w:type="paragraph" w:styleId="a4">
    <w:name w:val="footer"/>
    <w:basedOn w:val="a"/>
    <w:link w:val="Char0"/>
    <w:rsid w:val="004E7D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4E7DFF"/>
    <w:rPr>
      <w:kern w:val="2"/>
      <w:sz w:val="18"/>
      <w:szCs w:val="18"/>
    </w:rPr>
  </w:style>
  <w:style w:type="paragraph" w:styleId="a5">
    <w:name w:val="Balloon Text"/>
    <w:basedOn w:val="a"/>
    <w:link w:val="Char1"/>
    <w:semiHidden/>
    <w:unhideWhenUsed/>
    <w:rsid w:val="00F45E27"/>
    <w:rPr>
      <w:sz w:val="18"/>
      <w:szCs w:val="18"/>
    </w:rPr>
  </w:style>
  <w:style w:type="character" w:customStyle="1" w:styleId="Char1">
    <w:name w:val="批注框文本 Char"/>
    <w:basedOn w:val="a0"/>
    <w:link w:val="a5"/>
    <w:semiHidden/>
    <w:rsid w:val="00F45E27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Title" w:semiHidden="0" w:unhideWhenUsed="0" w:qFormat="1"/>
    <w:lsdException w:name="Subtitle" w:semiHidden="0" w:unhideWhenUsed="0" w:qFormat="1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3406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E7D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4E7DFF"/>
    <w:rPr>
      <w:kern w:val="2"/>
      <w:sz w:val="18"/>
      <w:szCs w:val="18"/>
    </w:rPr>
  </w:style>
  <w:style w:type="paragraph" w:styleId="a4">
    <w:name w:val="footer"/>
    <w:basedOn w:val="a"/>
    <w:link w:val="Char0"/>
    <w:rsid w:val="004E7D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4E7DFF"/>
    <w:rPr>
      <w:kern w:val="2"/>
      <w:sz w:val="18"/>
      <w:szCs w:val="18"/>
    </w:rPr>
  </w:style>
  <w:style w:type="paragraph" w:styleId="a5">
    <w:name w:val="Balloon Text"/>
    <w:basedOn w:val="a"/>
    <w:link w:val="Char1"/>
    <w:semiHidden/>
    <w:unhideWhenUsed/>
    <w:rsid w:val="00F45E27"/>
    <w:rPr>
      <w:sz w:val="18"/>
      <w:szCs w:val="18"/>
    </w:rPr>
  </w:style>
  <w:style w:type="character" w:customStyle="1" w:styleId="Char1">
    <w:name w:val="批注框文本 Char"/>
    <w:basedOn w:val="a0"/>
    <w:link w:val="a5"/>
    <w:semiHidden/>
    <w:rsid w:val="00F45E2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6</Characters>
  <Application>Microsoft Office Word</Application>
  <DocSecurity>0</DocSecurity>
  <Lines>11</Lines>
  <Paragraphs>3</Paragraphs>
  <ScaleCrop>false</ScaleCrop>
  <Company>Microsoft</Company>
  <LinksUpToDate>false</LinksUpToDate>
  <CharactersWithSpaces>1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b</dc:creator>
  <cp:lastModifiedBy>think</cp:lastModifiedBy>
  <cp:revision>5</cp:revision>
  <dcterms:created xsi:type="dcterms:W3CDTF">2016-11-10T08:26:00Z</dcterms:created>
  <dcterms:modified xsi:type="dcterms:W3CDTF">2016-11-10T14:30:00Z</dcterms:modified>
</cp:coreProperties>
</file>